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76E" w:rsidRPr="00C8776E" w:rsidRDefault="00C8776E" w:rsidP="00C877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2527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007"/>
        <w:gridCol w:w="776"/>
        <w:gridCol w:w="2194"/>
        <w:gridCol w:w="990"/>
        <w:gridCol w:w="2880"/>
        <w:gridCol w:w="990"/>
        <w:gridCol w:w="990"/>
        <w:gridCol w:w="990"/>
        <w:gridCol w:w="900"/>
        <w:gridCol w:w="810"/>
      </w:tblGrid>
      <w:tr w:rsidR="00C8776E" w:rsidRPr="00C8776E" w:rsidTr="00D57EBC">
        <w:trPr>
          <w:cantSplit/>
          <w:trHeight w:val="184"/>
          <w:tblHeader/>
        </w:trPr>
        <w:tc>
          <w:tcPr>
            <w:tcW w:w="1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N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descrip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ld changes (Cat 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 WT)</w:t>
            </w:r>
          </w:p>
        </w:tc>
        <w:tc>
          <w:tcPr>
            <w:tcW w:w="17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ncy± SEM (%)</w:t>
            </w:r>
          </w:p>
        </w:tc>
      </w:tr>
      <w:tr w:rsidR="00C8776E" w:rsidRPr="00C8776E" w:rsidTr="00D57EBC">
        <w:trPr>
          <w:cantSplit/>
          <w:trHeight w:val="184"/>
          <w:tblHeader/>
        </w:trPr>
        <w:tc>
          <w:tcPr>
            <w:tcW w:w="1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8776E" w:rsidRPr="00C8776E" w:rsidTr="00D57EBC">
        <w:trPr>
          <w:cantSplit/>
          <w:trHeight w:val="701"/>
          <w:tblHeader/>
        </w:trPr>
        <w:tc>
          <w:tcPr>
            <w:tcW w:w="1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available 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versibly oxidized 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hiol occupa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776E" w:rsidRPr="00C8776E" w:rsidRDefault="00C8776E" w:rsidP="005C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 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  <w:proofErr w:type="spellEnd"/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PU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1a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322A0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ketoacyl-CoA </w:t>
            </w:r>
            <w:proofErr w:type="spellStart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ase</w:t>
            </w:r>
            <w:proofErr w:type="spellEnd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soma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LTPMGMTSENVAE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±3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1.9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7B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8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butyryl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dehydrogenase, mitochondri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YcLTEPGSGSDAASLLTSA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±2.1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±0.6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Q7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3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protein 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IQVTDISGGcGAMYEI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±1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±0.6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MI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1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322A0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lin</w:t>
            </w:r>
            <w:proofErr w:type="spellEnd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NEDD8-dissociated protein 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IQcIAAIS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±1.2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±1.4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F5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6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PNYLQIPVNcPY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±3.8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±0.3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875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1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yl reductase [NADPH] 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6;C22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NAccPGWV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5.3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±2.7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R4N0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ybl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trate 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beta-like protein, mitochondri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7;C72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cAVLDcEDGVAEN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±7.6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±2.9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973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 and glycine-rich protein 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8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DSTTVAVHGEEIYc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±2.8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±1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046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3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 and glycine-rich protein 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9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GFGQGAGcLSTDTGEHLGLQFQQSPKP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±0.8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±1.4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TQ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4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322A0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 domain-containing protein 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cSQLPNQVL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±1.9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±1.4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1B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4953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G505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AEFVSGSQL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±8.1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±1.7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164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K1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-2K-sm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DYALAPGSQTSDLSLPDc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±4.3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±5.4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BIJ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rs2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eucine--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gase, mitochondri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5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NIVHSYPcDW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±1.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±0.9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6R2-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3a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oform 2 of </w:t>
            </w: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[NAD] subunit alpha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3;C2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FTEEIc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±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±0.2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DLYANVRPcVSIEGY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±0.9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±1.1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VEE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cd1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 and cysteine-rich domains protein 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3;C246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YVcELc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±0.9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±0.7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RU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bp4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nt transforming growth factor beta binding protein 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33;C1045;C105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DPGYHPGPEGTcDDIDEc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±10.2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±2.3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C8G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322A0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nucleotidas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5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VYLDGSTQTc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±8.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2.7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0597-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dh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2-oxoglutarate dehydrogenase, mitochondria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4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TcPSTGLEEDVLFHIG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±0.9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5486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 E1 component subunit alpha, somatic form, mitochondrial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8;C222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IFIcENNR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±0.1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1XH5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</w:t>
            </w:r>
            <w:proofErr w:type="spellEnd"/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iapterin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2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FQSGAHVDFYDc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5.9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±0.8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Q3UDS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rdl</w:t>
            </w:r>
            <w:proofErr w:type="spellEnd"/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322A0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ide:quinone</w:t>
            </w:r>
            <w:proofErr w:type="spellEnd"/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oreductase, mitochondri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ELNPDENcI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±4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±1.1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2I9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la2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</w:t>
            </w:r>
            <w:proofErr w:type="spellEnd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ligase [ADP-forming] subunit beta, mitochondrial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0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AcDDLDEAAK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±0.6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±1.3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6K8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1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322A0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tage-dependent anion-selective channel protein 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2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VDPDAcFSAK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±2.4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±2.3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UX26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tage-dependent anion-selective channel protein 2 (Fragment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9;C216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EDFDTSVNLAWTSGTNcTR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±3.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±0.2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EYGLTFTEK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±1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±2</w:t>
            </w:r>
          </w:p>
        </w:tc>
      </w:tr>
      <w:tr w:rsidR="00C8776E" w:rsidRPr="00C8776E" w:rsidTr="00D57EBC">
        <w:trPr>
          <w:cantSplit/>
          <w:trHeight w:val="20"/>
        </w:trPr>
        <w:tc>
          <w:tcPr>
            <w:tcW w:w="10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76E" w:rsidRPr="00C8776E" w:rsidRDefault="00C8776E" w:rsidP="00C87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SGVEFSTSGSSNTDTGK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±1.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8776E" w:rsidRPr="00C8776E" w:rsidRDefault="00C8776E" w:rsidP="00C87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77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3</w:t>
            </w:r>
          </w:p>
        </w:tc>
      </w:tr>
    </w:tbl>
    <w:p w:rsidR="00C8776E" w:rsidRDefault="00C8776E" w:rsidP="00C8776E"/>
    <w:p w:rsidR="00C8776E" w:rsidRDefault="00C8776E" w:rsidP="00C8776E"/>
    <w:sectPr w:rsidR="00C8776E" w:rsidSect="00C8776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76E"/>
    <w:rsid w:val="00322A0E"/>
    <w:rsid w:val="00470233"/>
    <w:rsid w:val="005C3125"/>
    <w:rsid w:val="00860D69"/>
    <w:rsid w:val="00C8776E"/>
    <w:rsid w:val="00D57EBC"/>
    <w:rsid w:val="00D905CB"/>
    <w:rsid w:val="00FC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0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dy</dc:creator>
  <cp:lastModifiedBy>bach</cp:lastModifiedBy>
  <cp:revision>2</cp:revision>
  <dcterms:created xsi:type="dcterms:W3CDTF">2015-10-07T15:37:00Z</dcterms:created>
  <dcterms:modified xsi:type="dcterms:W3CDTF">2015-10-07T15:37:00Z</dcterms:modified>
</cp:coreProperties>
</file>